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BBCE8" w14:textId="724CA3E2" w:rsidR="00A81335" w:rsidRPr="00CB0282" w:rsidRDefault="00CB0282" w:rsidP="00E7721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B0282">
        <w:rPr>
          <w:rFonts w:ascii="Times New Roman" w:hAnsi="Times New Roman" w:cs="Times New Roman"/>
          <w:b/>
          <w:sz w:val="24"/>
          <w:szCs w:val="24"/>
        </w:rPr>
        <w:t>S</w:t>
      </w:r>
      <w:r w:rsidRPr="00CB0282">
        <w:rPr>
          <w:rFonts w:ascii="Times New Roman" w:hAnsi="Times New Roman" w:cs="Times New Roman"/>
          <w:b/>
          <w:sz w:val="24"/>
          <w:szCs w:val="24"/>
        </w:rPr>
        <w:t>3</w:t>
      </w:r>
      <w:r w:rsidRPr="00CB0282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="00530C07" w:rsidRPr="00CB02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333" w:rsidRPr="00CB0282">
        <w:rPr>
          <w:rFonts w:ascii="Times New Roman" w:hAnsi="Times New Roman" w:cs="Times New Roman"/>
          <w:b/>
          <w:sz w:val="24"/>
          <w:szCs w:val="24"/>
        </w:rPr>
        <w:t xml:space="preserve">quality </w:t>
      </w:r>
      <w:r w:rsidR="00394612" w:rsidRPr="00CB0282">
        <w:rPr>
          <w:rFonts w:ascii="Times New Roman" w:hAnsi="Times New Roman" w:cs="Times New Roman"/>
          <w:b/>
          <w:sz w:val="24"/>
          <w:szCs w:val="24"/>
        </w:rPr>
        <w:t xml:space="preserve">appraisal </w:t>
      </w:r>
      <w:r w:rsidR="000D24A7" w:rsidRPr="00CB0282">
        <w:rPr>
          <w:rFonts w:ascii="Times New Roman" w:hAnsi="Times New Roman" w:cs="Times New Roman"/>
          <w:b/>
          <w:sz w:val="24"/>
          <w:szCs w:val="24"/>
        </w:rPr>
        <w:t>results for</w:t>
      </w:r>
      <w:r w:rsidR="00394612" w:rsidRPr="00CB0282">
        <w:rPr>
          <w:rFonts w:ascii="Times New Roman" w:hAnsi="Times New Roman" w:cs="Times New Roman"/>
          <w:b/>
          <w:sz w:val="24"/>
          <w:szCs w:val="24"/>
        </w:rPr>
        <w:t xml:space="preserve"> included</w:t>
      </w:r>
      <w:r w:rsidR="000D24A7" w:rsidRPr="00CB02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333" w:rsidRPr="00CB0282">
        <w:rPr>
          <w:rFonts w:ascii="Times New Roman" w:hAnsi="Times New Roman" w:cs="Times New Roman"/>
          <w:b/>
          <w:sz w:val="24"/>
          <w:szCs w:val="24"/>
        </w:rPr>
        <w:t xml:space="preserve">cross-sectional, cohort and experimental studies </w:t>
      </w:r>
      <w:r w:rsidR="000D24A7" w:rsidRPr="00CB028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5260" w:type="pct"/>
        <w:tblLayout w:type="fixed"/>
        <w:tblLook w:val="04A0" w:firstRow="1" w:lastRow="0" w:firstColumn="1" w:lastColumn="0" w:noHBand="0" w:noVBand="1"/>
      </w:tblPr>
      <w:tblGrid>
        <w:gridCol w:w="1983"/>
        <w:gridCol w:w="1440"/>
        <w:gridCol w:w="992"/>
        <w:gridCol w:w="629"/>
        <w:gridCol w:w="737"/>
        <w:gridCol w:w="796"/>
        <w:gridCol w:w="901"/>
        <w:gridCol w:w="809"/>
        <w:gridCol w:w="809"/>
        <w:gridCol w:w="721"/>
        <w:gridCol w:w="718"/>
        <w:gridCol w:w="992"/>
        <w:gridCol w:w="809"/>
        <w:gridCol w:w="1525"/>
      </w:tblGrid>
      <w:tr w:rsidR="00C349EF" w:rsidRPr="00857738" w14:paraId="0715EE6F" w14:textId="77777777" w:rsidTr="004A248F">
        <w:tc>
          <w:tcPr>
            <w:tcW w:w="715" w:type="pct"/>
          </w:tcPr>
          <w:p w14:paraId="7F2F9132" w14:textId="7777777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519" w:type="pct"/>
          </w:tcPr>
          <w:p w14:paraId="5EE236E7" w14:textId="1337B1B6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58" w:type="pct"/>
          </w:tcPr>
          <w:p w14:paraId="276132FB" w14:textId="2687D118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27" w:type="pct"/>
          </w:tcPr>
          <w:p w14:paraId="56ED92B6" w14:textId="436D4735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66" w:type="pct"/>
          </w:tcPr>
          <w:p w14:paraId="73222D8D" w14:textId="52518CA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87" w:type="pct"/>
          </w:tcPr>
          <w:p w14:paraId="013A6779" w14:textId="1D8DB8B0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325" w:type="pct"/>
          </w:tcPr>
          <w:p w14:paraId="38A03A24" w14:textId="60F2FF7E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92" w:type="pct"/>
          </w:tcPr>
          <w:p w14:paraId="75E33EDC" w14:textId="65407085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92" w:type="pct"/>
          </w:tcPr>
          <w:p w14:paraId="29EF63AD" w14:textId="74297FCC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60" w:type="pct"/>
          </w:tcPr>
          <w:p w14:paraId="5FCFB119" w14:textId="77189B02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64703E74" w14:textId="6E7AE6BF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6636F7AF" w14:textId="7BF30FB0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105985BC" w14:textId="5BDF7491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550" w:type="pct"/>
          </w:tcPr>
          <w:p w14:paraId="3DC9F056" w14:textId="254F821D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Risk of bias</w:t>
            </w:r>
            <w:r w:rsidR="005E0D98" w:rsidRPr="008577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5E0D98" w:rsidRPr="00857738">
              <w:rPr>
                <w:rFonts w:ascii="Times New Roman" w:hAnsi="Times New Roman" w:cs="Times New Roman"/>
              </w:rPr>
              <w:t>RoB</w:t>
            </w:r>
            <w:proofErr w:type="spellEnd"/>
            <w:r w:rsidR="005E0D98" w:rsidRPr="00857738">
              <w:rPr>
                <w:rFonts w:ascii="Times New Roman" w:hAnsi="Times New Roman" w:cs="Times New Roman"/>
              </w:rPr>
              <w:t>)</w:t>
            </w:r>
          </w:p>
        </w:tc>
      </w:tr>
      <w:tr w:rsidR="00C349EF" w:rsidRPr="00857738" w14:paraId="3D7D8F3A" w14:textId="77777777" w:rsidTr="004A248F">
        <w:tc>
          <w:tcPr>
            <w:tcW w:w="715" w:type="pct"/>
          </w:tcPr>
          <w:p w14:paraId="22B2A565" w14:textId="42B7E944" w:rsidR="00703AE2" w:rsidRPr="00857738" w:rsidRDefault="00F65454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Alemayehu</w:t>
            </w:r>
            <w:proofErr w:type="spellEnd"/>
            <w:r w:rsidRPr="00857738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519" w:type="pct"/>
          </w:tcPr>
          <w:p w14:paraId="3A7FE8BC" w14:textId="7777777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5810545B" w14:textId="5AA95FFE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0580FBA8" w14:textId="2ED47B0D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40431248" w14:textId="7B8D7CD3" w:rsidR="00703AE2" w:rsidRPr="00857738" w:rsidRDefault="00F65454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68211B1C" w14:textId="07F8914F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591A01E6" w14:textId="65EB4AE1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5C7B0A4" w14:textId="0EA48903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68D0667B" w14:textId="239B7003" w:rsidR="00703AE2" w:rsidRPr="00857738" w:rsidRDefault="00F65454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DF873E6" w14:textId="105DDCCF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720F5B3A" w14:textId="7777777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648F3F93" w14:textId="4118DE2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53B6F36" w14:textId="77777777" w:rsidR="00703AE2" w:rsidRPr="00857738" w:rsidRDefault="00703AE2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5F82F1A7" w14:textId="26664FC0" w:rsidR="00703AE2" w:rsidRPr="00857738" w:rsidRDefault="00F65454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Low</w:t>
            </w:r>
            <w:r w:rsidR="00703AE2" w:rsidRPr="008577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03AE2"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2E4441" w:rsidRPr="00857738" w14:paraId="1DB3AD3F" w14:textId="77777777" w:rsidTr="004A248F">
        <w:tc>
          <w:tcPr>
            <w:tcW w:w="715" w:type="pct"/>
          </w:tcPr>
          <w:p w14:paraId="7E2E567D" w14:textId="635DD0D4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Biru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17</w:t>
            </w:r>
          </w:p>
        </w:tc>
        <w:tc>
          <w:tcPr>
            <w:tcW w:w="519" w:type="pct"/>
          </w:tcPr>
          <w:p w14:paraId="52B8EC80" w14:textId="23B8CF04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8" w:type="pct"/>
          </w:tcPr>
          <w:p w14:paraId="1B55C457" w14:textId="482B57F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7" w:type="pct"/>
          </w:tcPr>
          <w:p w14:paraId="445A0F47" w14:textId="0ED324E3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4E08F02F" w14:textId="022FD0AD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47F3094D" w14:textId="69DE9C19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51B89AB9" w14:textId="51D1241E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32149D8C" w14:textId="300D1D5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BECE4BE" w14:textId="022BF80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2A10218B" w14:textId="3E7776B1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47E3A724" w14:textId="0F40B22C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038FDB29" w14:textId="361EA1F8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40D76785" w14:textId="5B3BCD3C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0" w:type="pct"/>
          </w:tcPr>
          <w:p w14:paraId="22AB38ED" w14:textId="2371FA18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14185F8B" w14:textId="77777777" w:rsidTr="004A248F">
        <w:tc>
          <w:tcPr>
            <w:tcW w:w="715" w:type="pct"/>
          </w:tcPr>
          <w:p w14:paraId="14EC6BB4" w14:textId="42C7D300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Ebrahim</w:t>
            </w:r>
            <w:proofErr w:type="spellEnd"/>
            <w:r w:rsidRPr="00857738">
              <w:rPr>
                <w:rFonts w:ascii="Times New Roman" w:hAnsi="Times New Roman" w:cs="Times New Roman"/>
              </w:rPr>
              <w:t>,  2017</w:t>
            </w:r>
          </w:p>
        </w:tc>
        <w:tc>
          <w:tcPr>
            <w:tcW w:w="519" w:type="pct"/>
          </w:tcPr>
          <w:p w14:paraId="4CECA4BE" w14:textId="06F68616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</w:tcPr>
          <w:p w14:paraId="2D78EA63" w14:textId="49570F29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12C497E2" w14:textId="4347D20F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1B036A42" w14:textId="0153517E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6D101F72" w14:textId="34E01DBF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1E933E78" w14:textId="0645364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11D0445C" w14:textId="5D6849B6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7DDB2AD3" w14:textId="007C9B6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5C06E3B3" w14:textId="0BD88B63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712BE9D1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5C2BC44C" w14:textId="522BB0D6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09A47F1F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F5A3E65" w14:textId="44263AA4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2E4441" w:rsidRPr="00857738" w14:paraId="38A3B9BC" w14:textId="77777777" w:rsidTr="004A248F">
        <w:tc>
          <w:tcPr>
            <w:tcW w:w="715" w:type="pct"/>
          </w:tcPr>
          <w:p w14:paraId="0616097A" w14:textId="5539D2A2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Echiru</w:t>
            </w:r>
            <w:proofErr w:type="spellEnd"/>
            <w:r w:rsidRPr="00857738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519" w:type="pct"/>
          </w:tcPr>
          <w:p w14:paraId="167646B8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5283B990" w14:textId="1A1F5CA3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2272B669" w14:textId="40319D7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25CC9F9B" w14:textId="4A731701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3613BF65" w14:textId="3C46585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2EA26779" w14:textId="17B16063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2768685F" w14:textId="5AEBB3F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B78CF10" w14:textId="065D6A46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4AC8EC1" w14:textId="484CBE69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27CE8D17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76A65376" w14:textId="3CB5DC3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48C9EF53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3AED31FE" w14:textId="343C3C6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3EDCFFE3" w14:textId="77777777" w:rsidTr="004A248F">
        <w:tc>
          <w:tcPr>
            <w:tcW w:w="715" w:type="pct"/>
          </w:tcPr>
          <w:p w14:paraId="7C1940AD" w14:textId="7A69CBF5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Feyera</w:t>
            </w:r>
            <w:proofErr w:type="spellEnd"/>
            <w:r w:rsidRPr="00857738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519" w:type="pct"/>
          </w:tcPr>
          <w:p w14:paraId="6FD335D0" w14:textId="09199801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14C46E44" w14:textId="35E90F98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4EC6EA5D" w14:textId="4907FAA8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4019CC73" w14:textId="5227E0F6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87" w:type="pct"/>
          </w:tcPr>
          <w:p w14:paraId="38C52960" w14:textId="5EEE26B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7ED11A4B" w14:textId="7150232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36EAA7F5" w14:textId="2A6185DB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633A2D74" w14:textId="36BA417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49EEB7F9" w14:textId="4139B95A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4AFB5E74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652135DE" w14:textId="3A077409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F410494" w14:textId="77777777" w:rsidR="002E4441" w:rsidRPr="00857738" w:rsidRDefault="002E4441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66149675" w14:textId="27A36EEE" w:rsidR="002E4441" w:rsidRPr="00857738" w:rsidRDefault="00347CED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Low</w:t>
            </w:r>
            <w:r w:rsidR="002E4441" w:rsidRPr="00857738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="002E4441"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3DB18A66" w14:textId="77777777" w:rsidTr="004A248F">
        <w:tc>
          <w:tcPr>
            <w:tcW w:w="715" w:type="pct"/>
          </w:tcPr>
          <w:p w14:paraId="30D580BA" w14:textId="13F0AA8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Feyissa</w:t>
            </w:r>
            <w:proofErr w:type="spellEnd"/>
            <w:r w:rsidRPr="00857738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519" w:type="pct"/>
          </w:tcPr>
          <w:p w14:paraId="09B838BD" w14:textId="2E1A3CE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7B6563FA" w14:textId="70D4AB9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7BB96C4C" w14:textId="29C6969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137C90D4" w14:textId="428C129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2CCCDA2D" w14:textId="12B3299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49DABCED" w14:textId="5E5D0E4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78E9BFF" w14:textId="661EE5C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50385E9" w14:textId="5A4D0BD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53353AA6" w14:textId="58CC172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3C17C793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77502100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580EEB98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4F7103F4" w14:textId="06CBEAD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79471B3E" w14:textId="77777777" w:rsidTr="004A248F">
        <w:tc>
          <w:tcPr>
            <w:tcW w:w="715" w:type="pct"/>
          </w:tcPr>
          <w:p w14:paraId="3F518B32" w14:textId="7497E89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GebreEyesus</w:t>
            </w:r>
            <w:proofErr w:type="spellEnd"/>
            <w:r w:rsidRPr="00857738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519" w:type="pct"/>
          </w:tcPr>
          <w:p w14:paraId="3655CDF0" w14:textId="5B4AA21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58" w:type="pct"/>
          </w:tcPr>
          <w:p w14:paraId="14CA42B0" w14:textId="5B32416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27" w:type="pct"/>
          </w:tcPr>
          <w:p w14:paraId="2E6D0CE4" w14:textId="5E8876B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28944E16" w14:textId="343EBC6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5C8471DD" w14:textId="65CE42D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60111D40" w14:textId="34E6E4E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0B9C04A8" w14:textId="18E877F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B6B63CA" w14:textId="294F16D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61E03684" w14:textId="5A2C4DA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05542726" w14:textId="59B7231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4E75F74F" w14:textId="3C6591C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4EAE6914" w14:textId="702FC73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0" w:type="pct"/>
          </w:tcPr>
          <w:p w14:paraId="719842C9" w14:textId="542E522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09416DF3" w14:textId="77777777" w:rsidTr="004A248F">
        <w:tc>
          <w:tcPr>
            <w:tcW w:w="715" w:type="pct"/>
          </w:tcPr>
          <w:p w14:paraId="37ED0E0A" w14:textId="19735EB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57738">
              <w:rPr>
                <w:rFonts w:ascii="Times New Roman" w:hAnsi="Times New Roman" w:cs="Times New Roman"/>
              </w:rPr>
              <w:t>Gemechu</w:t>
            </w:r>
            <w:proofErr w:type="spellEnd"/>
            <w:r w:rsidRPr="00857738">
              <w:rPr>
                <w:rFonts w:ascii="Times New Roman" w:hAnsi="Times New Roman" w:cs="Times New Roman"/>
              </w:rPr>
              <w:t>,  2023</w:t>
            </w:r>
          </w:p>
        </w:tc>
        <w:tc>
          <w:tcPr>
            <w:tcW w:w="519" w:type="pct"/>
          </w:tcPr>
          <w:p w14:paraId="1C405A7F" w14:textId="6A2A855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6BDC6AD6" w14:textId="75AFC93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7" w:type="pct"/>
          </w:tcPr>
          <w:p w14:paraId="01FB967F" w14:textId="73C634D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6" w:type="pct"/>
          </w:tcPr>
          <w:p w14:paraId="2BC93844" w14:textId="15E6066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7" w:type="pct"/>
          </w:tcPr>
          <w:p w14:paraId="61805009" w14:textId="34917A3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5" w:type="pct"/>
          </w:tcPr>
          <w:p w14:paraId="128B571E" w14:textId="4C0A31B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0699D851" w14:textId="3E216FD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70C5AAA" w14:textId="23CBDCA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0FFF114A" w14:textId="5EDCB4D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12A522B9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17394A0F" w14:textId="086E830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29C09787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4746FC14" w14:textId="1401F27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Low risk of bias</w:t>
            </w:r>
          </w:p>
        </w:tc>
      </w:tr>
      <w:tr w:rsidR="00C349EF" w:rsidRPr="00857738" w14:paraId="190953D6" w14:textId="77777777" w:rsidTr="004A248F">
        <w:tc>
          <w:tcPr>
            <w:tcW w:w="715" w:type="pct"/>
          </w:tcPr>
          <w:p w14:paraId="2E23BF39" w14:textId="1AE28515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Gultie</w:t>
            </w:r>
            <w:proofErr w:type="spellEnd"/>
            <w:r w:rsidRPr="00857738">
              <w:rPr>
                <w:color w:val="auto"/>
                <w:sz w:val="22"/>
                <w:szCs w:val="22"/>
              </w:rPr>
              <w:t>,  2015</w:t>
            </w:r>
          </w:p>
        </w:tc>
        <w:tc>
          <w:tcPr>
            <w:tcW w:w="519" w:type="pct"/>
          </w:tcPr>
          <w:p w14:paraId="2C6BAD2C" w14:textId="61FFF643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39DF450E" w14:textId="7DADEC49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4568FC48" w14:textId="5440637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67A339F5" w14:textId="2B6ADC57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7BF36A1B" w14:textId="2EF2BC6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43A828C" w14:textId="77B2B3F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13AF0EB4" w14:textId="392A505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3DD3BAB3" w14:textId="77A84AF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7EAE3E6A" w14:textId="05F9575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64A2D91D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6712E3A7" w14:textId="6431C6C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7DC8BAB2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7D9D5D18" w14:textId="10F4B64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3C24CD80" w14:textId="77777777" w:rsidTr="004A248F">
        <w:tc>
          <w:tcPr>
            <w:tcW w:w="715" w:type="pct"/>
          </w:tcPr>
          <w:p w14:paraId="7E8A6223" w14:textId="0A71F0AB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Gutema</w:t>
            </w:r>
            <w:proofErr w:type="spellEnd"/>
            <w:r w:rsidRPr="00857738">
              <w:rPr>
                <w:color w:val="auto"/>
                <w:sz w:val="22"/>
                <w:szCs w:val="22"/>
              </w:rPr>
              <w:t>, 2019</w:t>
            </w:r>
          </w:p>
        </w:tc>
        <w:tc>
          <w:tcPr>
            <w:tcW w:w="519" w:type="pct"/>
          </w:tcPr>
          <w:p w14:paraId="1DE3DB64" w14:textId="4D25730D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49645CC6" w14:textId="616763D0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2A4802C7" w14:textId="566D046B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279F66E2" w14:textId="2F4F5F4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293AB6BB" w14:textId="1306070D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C80FA7A" w14:textId="6949274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0B15EC4C" w14:textId="3675D44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316C825" w14:textId="615D3B5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7C09178B" w14:textId="50BAAED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27E82539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571D1EE7" w14:textId="5670292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153F8581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3D9231D" w14:textId="18AF398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5DA0877D" w14:textId="77777777" w:rsidTr="004A248F">
        <w:trPr>
          <w:trHeight w:val="296"/>
        </w:trPr>
        <w:tc>
          <w:tcPr>
            <w:tcW w:w="715" w:type="pct"/>
          </w:tcPr>
          <w:p w14:paraId="2ADA5F76" w14:textId="1983846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Guyo</w:t>
            </w:r>
            <w:proofErr w:type="spellEnd"/>
            <w:r w:rsidRPr="00857738">
              <w:rPr>
                <w:color w:val="auto"/>
                <w:sz w:val="22"/>
                <w:szCs w:val="22"/>
              </w:rPr>
              <w:t>, 2023</w:t>
            </w:r>
          </w:p>
        </w:tc>
        <w:tc>
          <w:tcPr>
            <w:tcW w:w="519" w:type="pct"/>
          </w:tcPr>
          <w:p w14:paraId="168CEC2A" w14:textId="4A950A2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ohort</w:t>
            </w:r>
          </w:p>
        </w:tc>
        <w:tc>
          <w:tcPr>
            <w:tcW w:w="358" w:type="pct"/>
          </w:tcPr>
          <w:p w14:paraId="374CC6DF" w14:textId="29D7C5CF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unclear</w:t>
            </w:r>
          </w:p>
        </w:tc>
        <w:tc>
          <w:tcPr>
            <w:tcW w:w="227" w:type="pct"/>
          </w:tcPr>
          <w:p w14:paraId="17763B05" w14:textId="252F7592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2DC2F8C6" w14:textId="28BE31D7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2BCE821F" w14:textId="238AC9B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2C62AFF6" w14:textId="63899BE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61053BE5" w14:textId="455C27A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20D79DA1" w14:textId="7A29FCF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0AC6F060" w14:textId="37D99AE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6FB1ABEC" w14:textId="4DAA0D1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4DB5D16A" w14:textId="5F124A6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0986A78B" w14:textId="2BC3FDD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FFFFFF" w:themeColor="background1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0" w:type="pct"/>
          </w:tcPr>
          <w:p w14:paraId="0D003FE9" w14:textId="40F170F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258DCAC2" w14:textId="77777777" w:rsidTr="004A248F">
        <w:trPr>
          <w:trHeight w:val="296"/>
        </w:trPr>
        <w:tc>
          <w:tcPr>
            <w:tcW w:w="715" w:type="pct"/>
          </w:tcPr>
          <w:p w14:paraId="172CE3D7" w14:textId="75DDB433" w:rsidR="0088660B" w:rsidRPr="00857738" w:rsidRDefault="0088660B" w:rsidP="006B25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Mukami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519" w:type="pct"/>
          </w:tcPr>
          <w:p w14:paraId="302D71DE" w14:textId="7F13CBF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 sectional</w:t>
            </w:r>
          </w:p>
        </w:tc>
        <w:tc>
          <w:tcPr>
            <w:tcW w:w="358" w:type="pct"/>
          </w:tcPr>
          <w:p w14:paraId="5A76256B" w14:textId="62849F5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01865690" w14:textId="14E0E1E9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19B379E1" w14:textId="12476850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15575C9F" w14:textId="58796F2C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5389015C" w14:textId="45AAC7F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4A061474" w14:textId="43C65EE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64B8932" w14:textId="2C333CF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7ADB21F2" w14:textId="44B6143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43B23880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272E5C72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89D4201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3F9E9DF" w14:textId="5DA3F76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517149D0" w14:textId="77777777" w:rsidTr="004A248F">
        <w:tc>
          <w:tcPr>
            <w:tcW w:w="715" w:type="pct"/>
          </w:tcPr>
          <w:p w14:paraId="75739B4E" w14:textId="6561C774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MUGAMBI, 2015</w:t>
            </w:r>
          </w:p>
        </w:tc>
        <w:tc>
          <w:tcPr>
            <w:tcW w:w="519" w:type="pct"/>
          </w:tcPr>
          <w:p w14:paraId="6F19E7EF" w14:textId="4CB900B6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 sectional</w:t>
            </w:r>
          </w:p>
        </w:tc>
        <w:tc>
          <w:tcPr>
            <w:tcW w:w="358" w:type="pct"/>
          </w:tcPr>
          <w:p w14:paraId="4FE3AB8B" w14:textId="3218FC78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6C38C6BD" w14:textId="039A4BEF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592D394B" w14:textId="515FB61D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36FBDD2B" w14:textId="5FDA4967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77609C2D" w14:textId="543EF09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0545738" w14:textId="0DA0106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4EA2D656" w14:textId="07E3FD0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580576A9" w14:textId="0B784FC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17E527D6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699149B2" w14:textId="0E1D5F7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6E4BA22B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64A60DEE" w14:textId="0DD638B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1AC0FBBA" w14:textId="77777777" w:rsidTr="004A248F">
        <w:tc>
          <w:tcPr>
            <w:tcW w:w="715" w:type="pct"/>
          </w:tcPr>
          <w:p w14:paraId="5D2C57F7" w14:textId="0210994C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Mugusi</w:t>
            </w:r>
            <w:proofErr w:type="spellEnd"/>
            <w:r w:rsidRPr="00857738">
              <w:rPr>
                <w:color w:val="auto"/>
                <w:sz w:val="22"/>
                <w:szCs w:val="22"/>
              </w:rPr>
              <w:t>, 2019</w:t>
            </w:r>
          </w:p>
        </w:tc>
        <w:tc>
          <w:tcPr>
            <w:tcW w:w="519" w:type="pct"/>
          </w:tcPr>
          <w:p w14:paraId="093779FF" w14:textId="6A25F1C5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 sectional</w:t>
            </w:r>
          </w:p>
        </w:tc>
        <w:tc>
          <w:tcPr>
            <w:tcW w:w="358" w:type="pct"/>
          </w:tcPr>
          <w:p w14:paraId="304FE841" w14:textId="21988F95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048DDD6F" w14:textId="5F966B89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51749A4E" w14:textId="60F4936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015077E8" w14:textId="21C8D5A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0714C365" w14:textId="30BA2B3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4298B170" w14:textId="7118768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6DC006B" w14:textId="667F663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0" w:type="pct"/>
          </w:tcPr>
          <w:p w14:paraId="71091296" w14:textId="3246055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2C91E062" w14:textId="35B2BE5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772599B1" w14:textId="72F82BB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205DE23B" w14:textId="7FEAEFA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41AFF4E" w14:textId="1EFFD16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27CAC5F2" w14:textId="77777777" w:rsidTr="004A248F">
        <w:trPr>
          <w:trHeight w:val="359"/>
        </w:trPr>
        <w:tc>
          <w:tcPr>
            <w:tcW w:w="715" w:type="pct"/>
          </w:tcPr>
          <w:p w14:paraId="130BB801" w14:textId="604EBF6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t>MUSOVYA</w:t>
            </w:r>
            <w:r w:rsidRPr="00857738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519" w:type="pct"/>
          </w:tcPr>
          <w:p w14:paraId="439EBD74" w14:textId="664B2AC9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 sectional</w:t>
            </w:r>
          </w:p>
        </w:tc>
        <w:tc>
          <w:tcPr>
            <w:tcW w:w="358" w:type="pct"/>
          </w:tcPr>
          <w:p w14:paraId="3BD6E2BB" w14:textId="22A02EDD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3DC506BC" w14:textId="7632A46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4AA03C3A" w14:textId="257F2FB2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0033666C" w14:textId="1B557E3B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EECFF8C" w14:textId="39D86A9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5146E2E" w14:textId="3E7EBFF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2BD3DE83" w14:textId="1F96F95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0" w:type="pct"/>
          </w:tcPr>
          <w:p w14:paraId="7A0C0E8B" w14:textId="7DE74DB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59CDD7B3" w14:textId="553272F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496471DB" w14:textId="0570D89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7BA4F519" w14:textId="6CB561A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3B96EB39" w14:textId="51E7982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0554EA71" w14:textId="77777777" w:rsidTr="004A248F">
        <w:tc>
          <w:tcPr>
            <w:tcW w:w="715" w:type="pct"/>
          </w:tcPr>
          <w:p w14:paraId="76EB80D0" w14:textId="3E54A3AA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Mussa</w:t>
            </w:r>
            <w:proofErr w:type="spellEnd"/>
            <w:r w:rsidRPr="00857738">
              <w:rPr>
                <w:color w:val="auto"/>
                <w:sz w:val="22"/>
                <w:szCs w:val="22"/>
              </w:rPr>
              <w:t>, 2022</w:t>
            </w:r>
          </w:p>
        </w:tc>
        <w:tc>
          <w:tcPr>
            <w:tcW w:w="519" w:type="pct"/>
          </w:tcPr>
          <w:p w14:paraId="43B9A672" w14:textId="7B01A760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 sectional</w:t>
            </w:r>
          </w:p>
        </w:tc>
        <w:tc>
          <w:tcPr>
            <w:tcW w:w="358" w:type="pct"/>
          </w:tcPr>
          <w:p w14:paraId="4433390F" w14:textId="494EB55B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7C20BF86" w14:textId="6B903E0C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0F607809" w14:textId="31276825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02E9AA98" w14:textId="4FD3239D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59423AF8" w14:textId="720A258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CDD2D50" w14:textId="173DFDB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2C203227" w14:textId="24B5C0A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6A30BEB5" w14:textId="7117F14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6B111CF6" w14:textId="2650511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0A910933" w14:textId="6A06EA1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791A985B" w14:textId="097F0C4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C53C90F" w14:textId="6CB8650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68661DAF" w14:textId="77777777" w:rsidTr="004A248F">
        <w:tc>
          <w:tcPr>
            <w:tcW w:w="715" w:type="pct"/>
          </w:tcPr>
          <w:p w14:paraId="73157E4F" w14:textId="3FA5B3C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Mwiti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</w:t>
            </w:r>
            <w:r w:rsidRPr="00857738">
              <w:rPr>
                <w:rFonts w:ascii="Times New Roman" w:hAnsi="Times New Roman" w:cs="Times New Roman"/>
                <w:u w:val="dash"/>
                <w:lang w:val="en-NZ"/>
              </w:rPr>
              <w:t xml:space="preserve"> </w:t>
            </w:r>
            <w:r w:rsidRPr="00857738">
              <w:rPr>
                <w:rFonts w:ascii="Times New Roman" w:hAnsi="Times New Roman" w:cs="Times New Roman"/>
                <w:lang w:val="en-NZ"/>
              </w:rPr>
              <w:t>2023</w:t>
            </w:r>
          </w:p>
        </w:tc>
        <w:tc>
          <w:tcPr>
            <w:tcW w:w="519" w:type="pct"/>
          </w:tcPr>
          <w:p w14:paraId="1A9B8959" w14:textId="21AA5DD6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5BF0DD58" w14:textId="51C73022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426853C8" w14:textId="618E79F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3762FF31" w14:textId="31E8FA7A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6BE4C4FA" w14:textId="68C6E6F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No</w:t>
            </w:r>
          </w:p>
        </w:tc>
        <w:tc>
          <w:tcPr>
            <w:tcW w:w="325" w:type="pct"/>
          </w:tcPr>
          <w:p w14:paraId="4265A447" w14:textId="4A8DBED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05C2291" w14:textId="3ADEDFA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9A6E84B" w14:textId="1C2FA19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32A7A5D" w14:textId="3762EF5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5FA4F1AA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55D7E338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5634BABA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3FEC542D" w14:textId="6989427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1DEF09D1" w14:textId="77777777" w:rsidTr="00764F94">
        <w:tc>
          <w:tcPr>
            <w:tcW w:w="715" w:type="pct"/>
          </w:tcPr>
          <w:p w14:paraId="50E1F70C" w14:textId="04CF226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Opiyo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22</w:t>
            </w:r>
          </w:p>
        </w:tc>
        <w:tc>
          <w:tcPr>
            <w:tcW w:w="519" w:type="pct"/>
          </w:tcPr>
          <w:p w14:paraId="07CF701D" w14:textId="685038A1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857738">
              <w:rPr>
                <w:color w:val="auto"/>
                <w:sz w:val="22"/>
                <w:szCs w:val="22"/>
              </w:rPr>
              <w:t>Expermental</w:t>
            </w:r>
            <w:proofErr w:type="spellEnd"/>
          </w:p>
        </w:tc>
        <w:tc>
          <w:tcPr>
            <w:tcW w:w="358" w:type="pct"/>
          </w:tcPr>
          <w:p w14:paraId="3C0CB977" w14:textId="484385CE" w:rsidR="0088660B" w:rsidRPr="00857738" w:rsidRDefault="007F7869" w:rsidP="00E77216">
            <w:pPr>
              <w:pStyle w:val="Defaul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227" w:type="pct"/>
          </w:tcPr>
          <w:p w14:paraId="4F33D528" w14:textId="7717B67A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128551F3" w14:textId="6677BC71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1FA598C4" w14:textId="0344E98A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2EE2679A" w14:textId="2F938BFF" w:rsidR="0088660B" w:rsidRPr="00857738" w:rsidRDefault="007F7869" w:rsidP="00E772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3EAD54F7" w14:textId="04E960C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1AA14F4A" w14:textId="0831739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396B8F44" w14:textId="22F589E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6E64052F" w14:textId="715707DD" w:rsidR="0088660B" w:rsidRPr="00764F94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0E27C1FB" w14:textId="15CCEAC3" w:rsidR="0088660B" w:rsidRPr="00764F94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26496EDC" w14:textId="27AF93FC" w:rsidR="0088660B" w:rsidRPr="00764F94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6A2EBBFF" w14:textId="72C98DB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0FA72C06" w14:textId="77777777" w:rsidTr="004A248F">
        <w:tc>
          <w:tcPr>
            <w:tcW w:w="715" w:type="pct"/>
          </w:tcPr>
          <w:p w14:paraId="662D0301" w14:textId="049DC0C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t>Smith,2016</w:t>
            </w:r>
          </w:p>
        </w:tc>
        <w:tc>
          <w:tcPr>
            <w:tcW w:w="519" w:type="pct"/>
          </w:tcPr>
          <w:p w14:paraId="67D91D92" w14:textId="53679F1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ohort</w:t>
            </w:r>
          </w:p>
        </w:tc>
        <w:tc>
          <w:tcPr>
            <w:tcW w:w="358" w:type="pct"/>
          </w:tcPr>
          <w:p w14:paraId="0F504C93" w14:textId="7054A48A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unclear</w:t>
            </w:r>
          </w:p>
        </w:tc>
        <w:tc>
          <w:tcPr>
            <w:tcW w:w="227" w:type="pct"/>
          </w:tcPr>
          <w:p w14:paraId="16965169" w14:textId="5CE81B1D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1FBDF0DA" w14:textId="750A588F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54CDAE84" w14:textId="28F46EEB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71ACD731" w14:textId="445008B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0EC85975" w14:textId="4D6AF1B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371C8B49" w14:textId="1FF38BA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5D1848AF" w14:textId="5D6DC46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07A94143" w14:textId="31EBDDF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03395919" w14:textId="7262CDA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4A1BB892" w14:textId="27A479D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0" w:type="pct"/>
          </w:tcPr>
          <w:p w14:paraId="2484A47E" w14:textId="27ACD58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388B861E" w14:textId="77777777" w:rsidTr="004A248F">
        <w:tc>
          <w:tcPr>
            <w:tcW w:w="715" w:type="pct"/>
          </w:tcPr>
          <w:p w14:paraId="19117833" w14:textId="720F02D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lastRenderedPageBreak/>
              <w:t>Ssanyu,2020</w:t>
            </w:r>
          </w:p>
        </w:tc>
        <w:tc>
          <w:tcPr>
            <w:tcW w:w="519" w:type="pct"/>
          </w:tcPr>
          <w:p w14:paraId="4E3CE955" w14:textId="1513A84A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11D0538C" w14:textId="577A54B2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0021EA65" w14:textId="0B100D47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3029D193" w14:textId="01DA23C1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4F59C6AD" w14:textId="58193943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227ADA5" w14:textId="440CCFA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073D61C5" w14:textId="3A8600A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8DC7956" w14:textId="41D48E4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D27CFFB" w14:textId="6351582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1B628DB4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2EE2EABD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52541EEA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032D113" w14:textId="6CDCAA1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246BB86C" w14:textId="77777777" w:rsidTr="004A248F">
        <w:tc>
          <w:tcPr>
            <w:tcW w:w="715" w:type="pct"/>
          </w:tcPr>
          <w:p w14:paraId="4B9702F4" w14:textId="7E05BDE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t>Talam,2015</w:t>
            </w:r>
          </w:p>
        </w:tc>
        <w:tc>
          <w:tcPr>
            <w:tcW w:w="519" w:type="pct"/>
          </w:tcPr>
          <w:p w14:paraId="7B592779" w14:textId="6BB55692" w:rsidR="0088660B" w:rsidRPr="00857738" w:rsidRDefault="0088660B" w:rsidP="00DD753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358" w:type="pct"/>
          </w:tcPr>
          <w:p w14:paraId="264C4F2F" w14:textId="3D3D7F58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58868C39" w14:textId="1BD154F2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3CBE51DB" w14:textId="48B476F8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6C570EA8" w14:textId="4E44E4A1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62DA2389" w14:textId="62EF489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65923D2C" w14:textId="4976351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3641AB3C" w14:textId="6C354E2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052E601" w14:textId="3025D47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574E7999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789BB620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08A6D7C6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3B07B02" w14:textId="5B7A571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7B405743" w14:textId="77777777" w:rsidTr="004A248F">
        <w:trPr>
          <w:trHeight w:val="674"/>
        </w:trPr>
        <w:tc>
          <w:tcPr>
            <w:tcW w:w="715" w:type="pct"/>
          </w:tcPr>
          <w:p w14:paraId="2E830F90" w14:textId="55EE712F" w:rsidR="0088660B" w:rsidRPr="00857738" w:rsidRDefault="0088660B" w:rsidP="00BE7A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Tesfahunegn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 xml:space="preserve"> et.al, 2023</w:t>
            </w:r>
          </w:p>
          <w:p w14:paraId="7FD8159F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9" w:type="pct"/>
          </w:tcPr>
          <w:p w14:paraId="1FC28440" w14:textId="36B42685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04585F19" w14:textId="145EE213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4D44FF5F" w14:textId="1713B9F0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6B05CFAD" w14:textId="6AD0E727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58FD1CD4" w14:textId="6B40C17F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0147C9F6" w14:textId="2E4C086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3A1B86C8" w14:textId="35EBBE4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4D0E8B23" w14:textId="2FEF4F4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41FC92E9" w14:textId="0AC069E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119CBC47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44EFBC25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C11B4CD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0E5202C1" w14:textId="0DA71A6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0AE98DC8" w14:textId="77777777" w:rsidTr="004A248F">
        <w:trPr>
          <w:trHeight w:val="260"/>
        </w:trPr>
        <w:tc>
          <w:tcPr>
            <w:tcW w:w="715" w:type="pct"/>
          </w:tcPr>
          <w:p w14:paraId="4173E28E" w14:textId="1D3C2C8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t>Tong, 2020</w:t>
            </w:r>
          </w:p>
        </w:tc>
        <w:tc>
          <w:tcPr>
            <w:tcW w:w="519" w:type="pct"/>
          </w:tcPr>
          <w:p w14:paraId="15C743BF" w14:textId="0CE3D07A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187EA7EB" w14:textId="679FEA4B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27" w:type="pct"/>
          </w:tcPr>
          <w:p w14:paraId="4DFC9852" w14:textId="7CEC39AD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6E6C533C" w14:textId="0D6D9A69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4CC20FA5" w14:textId="40C96BA9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BDF07AE" w14:textId="0F42DCE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463676C7" w14:textId="07E60C6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32777E98" w14:textId="125F56E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2D405FF1" w14:textId="6E94B5F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19AD6869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2C8B3F0A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74FE33A1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570F8EE3" w14:textId="2F84A01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5F65FED8" w14:textId="77777777" w:rsidTr="004A248F">
        <w:tc>
          <w:tcPr>
            <w:tcW w:w="715" w:type="pct"/>
          </w:tcPr>
          <w:p w14:paraId="2269BC44" w14:textId="3DAC3E9E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Urassa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19" w:type="pct"/>
          </w:tcPr>
          <w:p w14:paraId="4D684FDF" w14:textId="1FAFE4B0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35CD0FAE" w14:textId="59870D8A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7" w:type="pct"/>
          </w:tcPr>
          <w:p w14:paraId="16DF4EBF" w14:textId="26561032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0FDCA246" w14:textId="4EB8241B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1E4A0357" w14:textId="2498BAE0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325" w:type="pct"/>
          </w:tcPr>
          <w:p w14:paraId="186EE505" w14:textId="601C2F4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1549E12" w14:textId="3A9A418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6410DA7" w14:textId="3CB99F54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8B595EA" w14:textId="382222C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0944E81C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33893332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17DC168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40718E1E" w14:textId="452BAE5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1274F055" w14:textId="77777777" w:rsidTr="004A248F">
        <w:tc>
          <w:tcPr>
            <w:tcW w:w="715" w:type="pct"/>
          </w:tcPr>
          <w:p w14:paraId="7D2872B1" w14:textId="2E9BA00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7738">
              <w:rPr>
                <w:rFonts w:ascii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Elsland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19" w:type="pct"/>
          </w:tcPr>
          <w:p w14:paraId="13C4F839" w14:textId="5C5957B2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06736938" w14:textId="71D3653E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7" w:type="pct"/>
          </w:tcPr>
          <w:p w14:paraId="149839E6" w14:textId="55DFFD13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2EF1FB02" w14:textId="3675E2F1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287" w:type="pct"/>
          </w:tcPr>
          <w:p w14:paraId="14373606" w14:textId="77524540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325" w:type="pct"/>
          </w:tcPr>
          <w:p w14:paraId="252043CC" w14:textId="5C2883C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61D5A4C0" w14:textId="19541C6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C1E4A11" w14:textId="4AD223E2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110C52BC" w14:textId="7AB78318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20CEA0A2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31F53261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269A90AD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12AD03BC" w14:textId="35C76A8F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05286F2A" w14:textId="77777777" w:rsidTr="004A248F">
        <w:tc>
          <w:tcPr>
            <w:tcW w:w="715" w:type="pct"/>
          </w:tcPr>
          <w:p w14:paraId="16D49541" w14:textId="37790060" w:rsidR="0088660B" w:rsidRPr="00857738" w:rsidRDefault="0088660B" w:rsidP="00BE7A9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Vreeman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 xml:space="preserve"> et.al, 2015</w:t>
            </w:r>
          </w:p>
        </w:tc>
        <w:tc>
          <w:tcPr>
            <w:tcW w:w="519" w:type="pct"/>
          </w:tcPr>
          <w:p w14:paraId="746EA711" w14:textId="6F497F20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ohort</w:t>
            </w:r>
          </w:p>
        </w:tc>
        <w:tc>
          <w:tcPr>
            <w:tcW w:w="358" w:type="pct"/>
          </w:tcPr>
          <w:p w14:paraId="540C29D1" w14:textId="5B242C16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unclear</w:t>
            </w:r>
          </w:p>
        </w:tc>
        <w:tc>
          <w:tcPr>
            <w:tcW w:w="227" w:type="pct"/>
          </w:tcPr>
          <w:p w14:paraId="71AD0D51" w14:textId="15BC3876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16E4C6D4" w14:textId="70CED2FE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61AC63CB" w14:textId="6F265B3F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>No</w:t>
            </w:r>
          </w:p>
        </w:tc>
        <w:tc>
          <w:tcPr>
            <w:tcW w:w="325" w:type="pct"/>
          </w:tcPr>
          <w:p w14:paraId="2D7D461A" w14:textId="3FB0079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2" w:type="pct"/>
          </w:tcPr>
          <w:p w14:paraId="39F727BE" w14:textId="7F6991E5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59BC64C3" w14:textId="100F0AF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2B726448" w14:textId="2C2524B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5E7DF705" w14:textId="39EB6FC1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58" w:type="pct"/>
            <w:shd w:val="clear" w:color="auto" w:fill="A6A6A6" w:themeFill="background1" w:themeFillShade="A6"/>
          </w:tcPr>
          <w:p w14:paraId="217A64FE" w14:textId="28C06A7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  <w:shd w:val="clear" w:color="auto" w:fill="A6A6A6" w:themeFill="background1" w:themeFillShade="A6"/>
          </w:tcPr>
          <w:p w14:paraId="6F812682" w14:textId="5798ABA3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0" w:type="pct"/>
          </w:tcPr>
          <w:p w14:paraId="48AF38F2" w14:textId="309CAFF9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C349EF" w:rsidRPr="00857738" w14:paraId="7D96EE5D" w14:textId="77777777" w:rsidTr="004A248F">
        <w:tc>
          <w:tcPr>
            <w:tcW w:w="715" w:type="pct"/>
          </w:tcPr>
          <w:p w14:paraId="547E22CA" w14:textId="541D8C7B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Wadunde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18</w:t>
            </w:r>
          </w:p>
        </w:tc>
        <w:tc>
          <w:tcPr>
            <w:tcW w:w="519" w:type="pct"/>
          </w:tcPr>
          <w:p w14:paraId="0609825E" w14:textId="0ED8DCFE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35DB019A" w14:textId="65524B11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7" w:type="pct"/>
          </w:tcPr>
          <w:p w14:paraId="2DD9464A" w14:textId="4AB5EFA7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No</w:t>
            </w:r>
          </w:p>
        </w:tc>
        <w:tc>
          <w:tcPr>
            <w:tcW w:w="266" w:type="pct"/>
          </w:tcPr>
          <w:p w14:paraId="036A5A74" w14:textId="7CDF3AF5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221CD841" w14:textId="54FA4BD6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47A0ED5C" w14:textId="7C8466A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03BEC1A9" w14:textId="7E62F506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48181EB3" w14:textId="355ED7C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605E9C9B" w14:textId="12898740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28AACF82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3BE788F7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C7E444C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530EE5E9" w14:textId="06A0EEA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  <w:tr w:rsidR="0088660B" w:rsidRPr="00857738" w14:paraId="06C88EB4" w14:textId="77777777" w:rsidTr="004A248F">
        <w:tc>
          <w:tcPr>
            <w:tcW w:w="715" w:type="pct"/>
          </w:tcPr>
          <w:p w14:paraId="5949D1B2" w14:textId="56CDB23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57738">
              <w:rPr>
                <w:rFonts w:ascii="Times New Roman" w:hAnsi="Times New Roman" w:cs="Times New Roman"/>
                <w:color w:val="000000"/>
              </w:rPr>
              <w:t>Zegeye</w:t>
            </w:r>
            <w:proofErr w:type="spellEnd"/>
            <w:r w:rsidRPr="00857738">
              <w:rPr>
                <w:rFonts w:ascii="Times New Roman" w:hAnsi="Times New Roman" w:cs="Times New Roman"/>
                <w:color w:val="000000"/>
              </w:rPr>
              <w:t>, 2015</w:t>
            </w:r>
          </w:p>
        </w:tc>
        <w:tc>
          <w:tcPr>
            <w:tcW w:w="519" w:type="pct"/>
          </w:tcPr>
          <w:p w14:paraId="7FFE7C91" w14:textId="13B7C46B" w:rsidR="0088660B" w:rsidRPr="00857738" w:rsidRDefault="0088660B" w:rsidP="00E77216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Cross-sectional</w:t>
            </w:r>
          </w:p>
        </w:tc>
        <w:tc>
          <w:tcPr>
            <w:tcW w:w="358" w:type="pct"/>
          </w:tcPr>
          <w:p w14:paraId="60FDBDE3" w14:textId="138B6399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27" w:type="pct"/>
          </w:tcPr>
          <w:p w14:paraId="016A8702" w14:textId="6578A698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66" w:type="pct"/>
          </w:tcPr>
          <w:p w14:paraId="6ECA0D86" w14:textId="609BF008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287" w:type="pct"/>
          </w:tcPr>
          <w:p w14:paraId="5875B78E" w14:textId="12DD2242" w:rsidR="0088660B" w:rsidRPr="00857738" w:rsidRDefault="0088660B" w:rsidP="00E77216">
            <w:pPr>
              <w:pStyle w:val="Default"/>
              <w:jc w:val="both"/>
              <w:rPr>
                <w:sz w:val="22"/>
                <w:szCs w:val="22"/>
              </w:rPr>
            </w:pPr>
            <w:r w:rsidRPr="00857738">
              <w:rPr>
                <w:color w:val="auto"/>
                <w:sz w:val="22"/>
                <w:szCs w:val="22"/>
              </w:rPr>
              <w:t>Yes</w:t>
            </w:r>
          </w:p>
        </w:tc>
        <w:tc>
          <w:tcPr>
            <w:tcW w:w="325" w:type="pct"/>
          </w:tcPr>
          <w:p w14:paraId="370F9AC7" w14:textId="1085B33C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6CB1961D" w14:textId="7439B18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2" w:type="pct"/>
          </w:tcPr>
          <w:p w14:paraId="73D8BDDC" w14:textId="645C72B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0" w:type="pct"/>
          </w:tcPr>
          <w:p w14:paraId="5CF88D57" w14:textId="49AAAFAD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9" w:type="pct"/>
            <w:shd w:val="clear" w:color="auto" w:fill="A6A6A6" w:themeFill="background1" w:themeFillShade="A6"/>
          </w:tcPr>
          <w:p w14:paraId="46533C84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358" w:type="pct"/>
            <w:shd w:val="clear" w:color="auto" w:fill="A6A6A6" w:themeFill="background1" w:themeFillShade="A6"/>
          </w:tcPr>
          <w:p w14:paraId="02455BBD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292" w:type="pct"/>
            <w:shd w:val="clear" w:color="auto" w:fill="A6A6A6" w:themeFill="background1" w:themeFillShade="A6"/>
          </w:tcPr>
          <w:p w14:paraId="39DD1596" w14:textId="77777777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</w:rPr>
            </w:pPr>
          </w:p>
        </w:tc>
        <w:tc>
          <w:tcPr>
            <w:tcW w:w="550" w:type="pct"/>
          </w:tcPr>
          <w:p w14:paraId="7191F09C" w14:textId="0E5E75CA" w:rsidR="0088660B" w:rsidRPr="00857738" w:rsidRDefault="0088660B" w:rsidP="00E77216">
            <w:pPr>
              <w:jc w:val="both"/>
              <w:rPr>
                <w:rFonts w:ascii="Times New Roman" w:hAnsi="Times New Roman" w:cs="Times New Roman"/>
              </w:rPr>
            </w:pPr>
            <w:r w:rsidRPr="00857738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857738">
              <w:rPr>
                <w:rFonts w:ascii="Times New Roman" w:hAnsi="Times New Roman" w:cs="Times New Roman"/>
              </w:rPr>
              <w:t>RoB</w:t>
            </w:r>
            <w:proofErr w:type="spellEnd"/>
          </w:p>
        </w:tc>
      </w:tr>
    </w:tbl>
    <w:p w14:paraId="286A6D68" w14:textId="77777777" w:rsidR="004A248F" w:rsidRDefault="004A248F" w:rsidP="00530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6048F1" w14:textId="48A13612" w:rsidR="00530C07" w:rsidRPr="00530C07" w:rsidRDefault="00530C07" w:rsidP="00530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C07">
        <w:rPr>
          <w:rFonts w:ascii="Times New Roman" w:hAnsi="Times New Roman" w:cs="Times New Roman"/>
          <w:sz w:val="24"/>
          <w:szCs w:val="24"/>
        </w:rPr>
        <w:t>Interpretation Q1-11 represents the items used for the quality assessment</w:t>
      </w:r>
    </w:p>
    <w:p w14:paraId="6BA43B62" w14:textId="5812B5EF" w:rsidR="00530C07" w:rsidRPr="00530C07" w:rsidRDefault="00530C07" w:rsidP="00530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C07">
        <w:rPr>
          <w:rFonts w:ascii="Times New Roman" w:hAnsi="Times New Roman" w:cs="Times New Roman"/>
          <w:sz w:val="24"/>
          <w:szCs w:val="24"/>
        </w:rPr>
        <w:t xml:space="preserve">Cross-sectional (total 8 items); 7-8 </w:t>
      </w:r>
      <w:proofErr w:type="spellStart"/>
      <w:proofErr w:type="gramStart"/>
      <w:r w:rsidRPr="00530C07">
        <w:rPr>
          <w:rFonts w:ascii="Times New Roman" w:hAnsi="Times New Roman" w:cs="Times New Roman"/>
          <w:sz w:val="24"/>
          <w:szCs w:val="24"/>
        </w:rPr>
        <w:t>LoB</w:t>
      </w:r>
      <w:proofErr w:type="spellEnd"/>
      <w:proofErr w:type="gramEnd"/>
      <w:r w:rsidRPr="00530C07">
        <w:rPr>
          <w:rFonts w:ascii="Times New Roman" w:hAnsi="Times New Roman" w:cs="Times New Roman"/>
          <w:sz w:val="24"/>
          <w:szCs w:val="24"/>
        </w:rPr>
        <w:t xml:space="preserve">, 4-6 moderate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530C07">
        <w:rPr>
          <w:rFonts w:ascii="Times New Roman" w:hAnsi="Times New Roman" w:cs="Times New Roman"/>
          <w:sz w:val="24"/>
          <w:szCs w:val="24"/>
        </w:rPr>
        <w:t xml:space="preserve">; 0-3 high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RoB</w:t>
      </w:r>
      <w:proofErr w:type="spellEnd"/>
    </w:p>
    <w:p w14:paraId="0F8C7C0B" w14:textId="7F084321" w:rsidR="00530C07" w:rsidRPr="00530C07" w:rsidRDefault="00530C07" w:rsidP="00530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C07">
        <w:rPr>
          <w:rFonts w:ascii="Times New Roman" w:hAnsi="Times New Roman" w:cs="Times New Roman"/>
          <w:sz w:val="24"/>
          <w:szCs w:val="24"/>
        </w:rPr>
        <w:t>Cohort (total 11 items</w:t>
      </w:r>
      <w:proofErr w:type="gramStart"/>
      <w:r w:rsidRPr="00530C07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530C07">
        <w:rPr>
          <w:rFonts w:ascii="Times New Roman" w:hAnsi="Times New Roman" w:cs="Times New Roman"/>
          <w:sz w:val="24"/>
          <w:szCs w:val="24"/>
        </w:rPr>
        <w:t xml:space="preserve">; 9-11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LoB</w:t>
      </w:r>
      <w:proofErr w:type="spellEnd"/>
      <w:r w:rsidRPr="00530C07">
        <w:rPr>
          <w:rFonts w:ascii="Times New Roman" w:hAnsi="Times New Roman" w:cs="Times New Roman"/>
          <w:sz w:val="24"/>
          <w:szCs w:val="24"/>
        </w:rPr>
        <w:t xml:space="preserve">, 5-8 moderate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530C07">
        <w:rPr>
          <w:rFonts w:ascii="Times New Roman" w:hAnsi="Times New Roman" w:cs="Times New Roman"/>
          <w:sz w:val="24"/>
          <w:szCs w:val="24"/>
        </w:rPr>
        <w:t xml:space="preserve">; 0-4 high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RoB</w:t>
      </w:r>
      <w:proofErr w:type="spellEnd"/>
    </w:p>
    <w:p w14:paraId="6EAA7CC0" w14:textId="439C225C" w:rsidR="00225333" w:rsidRPr="00530C07" w:rsidRDefault="00225333" w:rsidP="00530C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C07">
        <w:rPr>
          <w:rFonts w:ascii="Times New Roman" w:hAnsi="Times New Roman" w:cs="Times New Roman"/>
          <w:sz w:val="24"/>
          <w:szCs w:val="24"/>
        </w:rPr>
        <w:t xml:space="preserve">Experimental (total </w:t>
      </w:r>
      <w:r w:rsidR="007F7869">
        <w:rPr>
          <w:rFonts w:ascii="Times New Roman" w:hAnsi="Times New Roman" w:cs="Times New Roman"/>
          <w:sz w:val="24"/>
          <w:szCs w:val="24"/>
        </w:rPr>
        <w:t>items: 8</w:t>
      </w:r>
      <w:r w:rsidRPr="00530C07">
        <w:rPr>
          <w:rFonts w:ascii="Times New Roman" w:hAnsi="Times New Roman" w:cs="Times New Roman"/>
          <w:sz w:val="24"/>
          <w:szCs w:val="24"/>
        </w:rPr>
        <w:t>)</w:t>
      </w:r>
      <w:r w:rsidR="00530C07" w:rsidRPr="00530C07">
        <w:rPr>
          <w:rFonts w:ascii="Times New Roman" w:hAnsi="Times New Roman" w:cs="Times New Roman"/>
          <w:sz w:val="24"/>
          <w:szCs w:val="24"/>
        </w:rPr>
        <w:t xml:space="preserve">; </w:t>
      </w:r>
      <w:r w:rsidR="00573F1A">
        <w:rPr>
          <w:rFonts w:ascii="Times New Roman" w:hAnsi="Times New Roman" w:cs="Times New Roman"/>
          <w:sz w:val="24"/>
          <w:szCs w:val="24"/>
        </w:rPr>
        <w:t xml:space="preserve">7-8, low </w:t>
      </w:r>
      <w:proofErr w:type="spellStart"/>
      <w:r w:rsidR="00573F1A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="00573F1A">
        <w:rPr>
          <w:rFonts w:ascii="Times New Roman" w:hAnsi="Times New Roman" w:cs="Times New Roman"/>
          <w:sz w:val="24"/>
          <w:szCs w:val="24"/>
        </w:rPr>
        <w:t xml:space="preserve">; 4-6, </w:t>
      </w:r>
      <w:proofErr w:type="spellStart"/>
      <w:r w:rsidR="00573F1A">
        <w:rPr>
          <w:rFonts w:ascii="Times New Roman" w:hAnsi="Times New Roman" w:cs="Times New Roman"/>
          <w:sz w:val="24"/>
          <w:szCs w:val="24"/>
        </w:rPr>
        <w:t>uncear</w:t>
      </w:r>
      <w:proofErr w:type="spellEnd"/>
      <w:r w:rsidR="007F786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7869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="007F7869">
        <w:rPr>
          <w:rFonts w:ascii="Times New Roman" w:hAnsi="Times New Roman" w:cs="Times New Roman"/>
          <w:sz w:val="24"/>
          <w:szCs w:val="24"/>
        </w:rPr>
        <w:t>; 0-3</w:t>
      </w:r>
      <w:r w:rsidRPr="00530C07">
        <w:rPr>
          <w:rFonts w:ascii="Times New Roman" w:hAnsi="Times New Roman" w:cs="Times New Roman"/>
          <w:sz w:val="24"/>
          <w:szCs w:val="24"/>
        </w:rPr>
        <w:t xml:space="preserve">, high </w:t>
      </w:r>
      <w:proofErr w:type="spellStart"/>
      <w:r w:rsidRPr="00530C07">
        <w:rPr>
          <w:rFonts w:ascii="Times New Roman" w:hAnsi="Times New Roman" w:cs="Times New Roman"/>
          <w:sz w:val="24"/>
          <w:szCs w:val="24"/>
        </w:rPr>
        <w:t>RoB</w:t>
      </w:r>
      <w:proofErr w:type="spellEnd"/>
      <w:r w:rsidRPr="00530C07">
        <w:rPr>
          <w:rFonts w:ascii="Times New Roman" w:hAnsi="Times New Roman" w:cs="Times New Roman"/>
          <w:sz w:val="24"/>
          <w:szCs w:val="24"/>
        </w:rPr>
        <w:t>.</w:t>
      </w:r>
    </w:p>
    <w:p w14:paraId="580C5318" w14:textId="66D44BE2" w:rsidR="008637DB" w:rsidRPr="00530C07" w:rsidRDefault="008637DB" w:rsidP="00530C0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637DB" w:rsidRPr="00530C07" w:rsidSect="00703A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580"/>
    <w:rsid w:val="000206B0"/>
    <w:rsid w:val="00083CBD"/>
    <w:rsid w:val="00095B35"/>
    <w:rsid w:val="000C40AC"/>
    <w:rsid w:val="000C6762"/>
    <w:rsid w:val="000D24A7"/>
    <w:rsid w:val="000D2FC3"/>
    <w:rsid w:val="000D3FD6"/>
    <w:rsid w:val="000D6B46"/>
    <w:rsid w:val="000E4C59"/>
    <w:rsid w:val="000F33C1"/>
    <w:rsid w:val="001148C7"/>
    <w:rsid w:val="00176011"/>
    <w:rsid w:val="001B145C"/>
    <w:rsid w:val="001C5CE4"/>
    <w:rsid w:val="001F1CDF"/>
    <w:rsid w:val="001F4C67"/>
    <w:rsid w:val="002065AF"/>
    <w:rsid w:val="00225333"/>
    <w:rsid w:val="00293DA3"/>
    <w:rsid w:val="002B4D7D"/>
    <w:rsid w:val="002E2F0B"/>
    <w:rsid w:val="002E3339"/>
    <w:rsid w:val="002E4441"/>
    <w:rsid w:val="003014C9"/>
    <w:rsid w:val="00333BD1"/>
    <w:rsid w:val="003370AB"/>
    <w:rsid w:val="00347CED"/>
    <w:rsid w:val="00355998"/>
    <w:rsid w:val="0037225C"/>
    <w:rsid w:val="00394612"/>
    <w:rsid w:val="0039577C"/>
    <w:rsid w:val="003E2C32"/>
    <w:rsid w:val="00430007"/>
    <w:rsid w:val="004305B5"/>
    <w:rsid w:val="00431053"/>
    <w:rsid w:val="00433874"/>
    <w:rsid w:val="004446FF"/>
    <w:rsid w:val="004652CD"/>
    <w:rsid w:val="004917E2"/>
    <w:rsid w:val="004A195E"/>
    <w:rsid w:val="004A248F"/>
    <w:rsid w:val="004B2A1B"/>
    <w:rsid w:val="004C174F"/>
    <w:rsid w:val="004E7C20"/>
    <w:rsid w:val="004F18C3"/>
    <w:rsid w:val="00530C07"/>
    <w:rsid w:val="00573F1A"/>
    <w:rsid w:val="005A4600"/>
    <w:rsid w:val="005E0D98"/>
    <w:rsid w:val="00623A32"/>
    <w:rsid w:val="00645C9C"/>
    <w:rsid w:val="0065466F"/>
    <w:rsid w:val="0066411B"/>
    <w:rsid w:val="006A12BB"/>
    <w:rsid w:val="006B25F6"/>
    <w:rsid w:val="006B3103"/>
    <w:rsid w:val="006F6580"/>
    <w:rsid w:val="00703AE2"/>
    <w:rsid w:val="00714B8E"/>
    <w:rsid w:val="00721EA2"/>
    <w:rsid w:val="00742062"/>
    <w:rsid w:val="0074765E"/>
    <w:rsid w:val="00757483"/>
    <w:rsid w:val="00764F94"/>
    <w:rsid w:val="00765E1F"/>
    <w:rsid w:val="00775D52"/>
    <w:rsid w:val="007851CA"/>
    <w:rsid w:val="007C2D99"/>
    <w:rsid w:val="007D28D8"/>
    <w:rsid w:val="007D61B3"/>
    <w:rsid w:val="007F7869"/>
    <w:rsid w:val="008231CC"/>
    <w:rsid w:val="00857738"/>
    <w:rsid w:val="008637DB"/>
    <w:rsid w:val="00885129"/>
    <w:rsid w:val="0088660B"/>
    <w:rsid w:val="00886BF6"/>
    <w:rsid w:val="00897332"/>
    <w:rsid w:val="008A3CE1"/>
    <w:rsid w:val="008C5693"/>
    <w:rsid w:val="008C7FC2"/>
    <w:rsid w:val="008F0DCB"/>
    <w:rsid w:val="008F5A0D"/>
    <w:rsid w:val="00910CE2"/>
    <w:rsid w:val="00951B00"/>
    <w:rsid w:val="00963862"/>
    <w:rsid w:val="00964392"/>
    <w:rsid w:val="00982328"/>
    <w:rsid w:val="00990114"/>
    <w:rsid w:val="009A188C"/>
    <w:rsid w:val="009D1238"/>
    <w:rsid w:val="00A206AD"/>
    <w:rsid w:val="00A44AC6"/>
    <w:rsid w:val="00A6765B"/>
    <w:rsid w:val="00A67BFE"/>
    <w:rsid w:val="00A77205"/>
    <w:rsid w:val="00A81335"/>
    <w:rsid w:val="00AC4E17"/>
    <w:rsid w:val="00B17E35"/>
    <w:rsid w:val="00B54A4D"/>
    <w:rsid w:val="00B6021C"/>
    <w:rsid w:val="00B97B43"/>
    <w:rsid w:val="00BB4489"/>
    <w:rsid w:val="00BB461A"/>
    <w:rsid w:val="00BE7A9E"/>
    <w:rsid w:val="00C21DEA"/>
    <w:rsid w:val="00C349EF"/>
    <w:rsid w:val="00C7255A"/>
    <w:rsid w:val="00C875CE"/>
    <w:rsid w:val="00CB0282"/>
    <w:rsid w:val="00CB7461"/>
    <w:rsid w:val="00CD7F48"/>
    <w:rsid w:val="00CE43A1"/>
    <w:rsid w:val="00D02C48"/>
    <w:rsid w:val="00D05731"/>
    <w:rsid w:val="00D47618"/>
    <w:rsid w:val="00D67E3F"/>
    <w:rsid w:val="00D7020A"/>
    <w:rsid w:val="00D71A74"/>
    <w:rsid w:val="00D71B94"/>
    <w:rsid w:val="00D94520"/>
    <w:rsid w:val="00D97D07"/>
    <w:rsid w:val="00DA3A54"/>
    <w:rsid w:val="00DD2661"/>
    <w:rsid w:val="00DD2926"/>
    <w:rsid w:val="00DD753A"/>
    <w:rsid w:val="00E77216"/>
    <w:rsid w:val="00E81C88"/>
    <w:rsid w:val="00EA1393"/>
    <w:rsid w:val="00EC6565"/>
    <w:rsid w:val="00ED6409"/>
    <w:rsid w:val="00EE6D5C"/>
    <w:rsid w:val="00EE7220"/>
    <w:rsid w:val="00F21672"/>
    <w:rsid w:val="00F2456E"/>
    <w:rsid w:val="00F65454"/>
    <w:rsid w:val="00F759B3"/>
    <w:rsid w:val="00F9050B"/>
    <w:rsid w:val="00FA6CF7"/>
    <w:rsid w:val="00FB2FAE"/>
    <w:rsid w:val="00FC2DB6"/>
    <w:rsid w:val="00FD057F"/>
    <w:rsid w:val="00FD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92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676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2A1B"/>
    <w:rPr>
      <w:color w:val="0000FF"/>
      <w:u w:val="single"/>
    </w:rPr>
  </w:style>
  <w:style w:type="table" w:styleId="LightList-Accent2">
    <w:name w:val="Light List Accent 2"/>
    <w:basedOn w:val="TableNormal"/>
    <w:uiPriority w:val="61"/>
    <w:rsid w:val="00C349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ColorfulGrid-Accent6">
    <w:name w:val="Colorful Grid Accent 6"/>
    <w:basedOn w:val="TableNormal"/>
    <w:uiPriority w:val="73"/>
    <w:rsid w:val="00C349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ghtShading">
    <w:name w:val="Light Shading"/>
    <w:basedOn w:val="TableNormal"/>
    <w:uiPriority w:val="60"/>
    <w:rsid w:val="00C349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5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676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2A1B"/>
    <w:rPr>
      <w:color w:val="0000FF"/>
      <w:u w:val="single"/>
    </w:rPr>
  </w:style>
  <w:style w:type="table" w:styleId="LightList-Accent2">
    <w:name w:val="Light List Accent 2"/>
    <w:basedOn w:val="TableNormal"/>
    <w:uiPriority w:val="61"/>
    <w:rsid w:val="00C349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ColorfulGrid-Accent6">
    <w:name w:val="Colorful Grid Accent 6"/>
    <w:basedOn w:val="TableNormal"/>
    <w:uiPriority w:val="73"/>
    <w:rsid w:val="00C349E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ghtShading">
    <w:name w:val="Light Shading"/>
    <w:basedOn w:val="TableNormal"/>
    <w:uiPriority w:val="60"/>
    <w:rsid w:val="00C349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7B1D12-69A5-44BA-B2CE-52BE7FF51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kamu Merid</dc:creator>
  <cp:lastModifiedBy>Gebrye</cp:lastModifiedBy>
  <cp:revision>5</cp:revision>
  <dcterms:created xsi:type="dcterms:W3CDTF">2024-04-09T15:35:00Z</dcterms:created>
  <dcterms:modified xsi:type="dcterms:W3CDTF">2024-10-12T07:16:00Z</dcterms:modified>
</cp:coreProperties>
</file>